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66624" w14:textId="77777777" w:rsidR="007D5F00" w:rsidRDefault="007D5F00" w:rsidP="007D5F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2532455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630D4D6E" w14:textId="217EAF3D" w:rsidR="001F0D68" w:rsidRPr="00FE2E39" w:rsidRDefault="001F0D68" w:rsidP="001F0D68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FE2E3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D5F00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E2E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2E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2E39">
        <w:rPr>
          <w:rFonts w:ascii="Times New Roman" w:hAnsi="Times New Roman" w:cs="Times New Roman"/>
          <w:bCs/>
          <w:sz w:val="24"/>
          <w:szCs w:val="24"/>
        </w:rPr>
        <w:t xml:space="preserve"> Typical carotid Doppler spectrum of the internal carotid artery</w:t>
      </w:r>
    </w:p>
    <w:p w14:paraId="1060577F" w14:textId="77777777" w:rsidR="001F0D68" w:rsidRPr="00F31791" w:rsidRDefault="001F0D68" w:rsidP="001F0D6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1F0D68" w:rsidRPr="00F31791" w:rsidSect="0081306E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FE2E39">
        <w:rPr>
          <w:rFonts w:ascii="Times New Roman" w:hAnsi="Times New Roman" w:cs="Times New Roman"/>
          <w:bCs/>
          <w:sz w:val="24"/>
          <w:szCs w:val="24"/>
        </w:rPr>
        <w:t>The Doppler velocity is measured at the region with the greatest lumen reduction.</w:t>
      </w:r>
      <w:bookmarkEnd w:id="0"/>
    </w:p>
    <w:p w14:paraId="5B095124" w14:textId="403902A5" w:rsidR="001F0D68" w:rsidRPr="00FE2E39" w:rsidRDefault="001F0D68" w:rsidP="001F0D6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1151127"/>
      <w:bookmarkStart w:id="2" w:name="_Hlk121234726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FE2E3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FE2E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E2E39">
        <w:rPr>
          <w:rFonts w:ascii="Times New Roman" w:hAnsi="Times New Roman" w:cs="Times New Roman"/>
          <w:color w:val="000000" w:themeColor="text1"/>
          <w:sz w:val="24"/>
          <w:szCs w:val="24"/>
        </w:rPr>
        <w:t>Univariate logistic regression analysis of factors related to restenosis after CAS</w:t>
      </w:r>
    </w:p>
    <w:tbl>
      <w:tblPr>
        <w:tblStyle w:val="TableGrid"/>
        <w:tblW w:w="11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46"/>
        <w:gridCol w:w="1701"/>
        <w:gridCol w:w="2552"/>
        <w:gridCol w:w="1701"/>
      </w:tblGrid>
      <w:tr w:rsidR="001F0D68" w:rsidRPr="00FE2E39" w14:paraId="2B0FC603" w14:textId="77777777" w:rsidTr="000C599E">
        <w:trPr>
          <w:trHeight w:val="79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7AC02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22532978"/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A451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(n = 189)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AAB5D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atic CAS (n = 122)</w:t>
            </w:r>
          </w:p>
        </w:tc>
      </w:tr>
      <w:tr w:rsidR="001F0D68" w:rsidRPr="00FE2E39" w14:paraId="065736F1" w14:textId="77777777" w:rsidTr="000C599E">
        <w:tc>
          <w:tcPr>
            <w:tcW w:w="311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2C3C0E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8AC3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CI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2BC1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7054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CI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52CB8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F0D68" w:rsidRPr="00FE2E39" w14:paraId="1C07A583" w14:textId="77777777" w:rsidTr="000C599E"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E36BCE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B96C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0.965 (0.903 to 1.0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41B13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sz w:val="24"/>
                <w:szCs w:val="24"/>
              </w:rPr>
              <w:t>0.28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F660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sz w:val="24"/>
                <w:szCs w:val="24"/>
              </w:rPr>
              <w:t>0.961 (0.894 to 1.0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09978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sz w:val="24"/>
                <w:szCs w:val="24"/>
              </w:rPr>
              <w:t>0.273</w:t>
            </w:r>
          </w:p>
        </w:tc>
      </w:tr>
      <w:tr w:rsidR="001F0D68" w:rsidRPr="00FE2E39" w14:paraId="3399DBEC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C654949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sex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664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2.026 (0.254 to 16.1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E698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3A8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1.768 (0.213 to 14.6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C1DF05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1F0D68" w:rsidRPr="00FE2E39" w14:paraId="14D55BEE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096CDEB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scular risk facto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7A6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869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A85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2C403D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68E74A94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8346BBD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abetes mellitu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06E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90 (0.645 to 5.5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A70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D91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68 (0.861 to 10.2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6EB389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1F0D68" w:rsidRPr="00FE2E39" w14:paraId="0770FF0D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C24F96B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ypertens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35B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1 (0.232 to 5.1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AD81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FE6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 (0.192 to 4.6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3E5F19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</w:t>
            </w:r>
          </w:p>
        </w:tc>
      </w:tr>
      <w:tr w:rsidR="001F0D68" w:rsidRPr="00FE2E39" w14:paraId="41654716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4F5521E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yslipidem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0BD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0 (0.400 to 5.4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E5E8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C9B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3 (0.359 to 8.2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9ACB34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</w:tc>
      </w:tr>
      <w:tr w:rsidR="001F0D68" w:rsidRPr="00FE2E39" w14:paraId="25CB6143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564F09B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stroke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4D7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4 (0.203 to 1.7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A77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674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6 (0.140 to 1.4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DE5D93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</w:tr>
      <w:tr w:rsidR="001F0D68" w:rsidRPr="00FE2E39" w14:paraId="0A857BB1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65EFD11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heart disease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31B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8 (0.544 to 4.7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30B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CFC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5 (0.734 to 7.6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C42676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</w:tr>
      <w:tr w:rsidR="001F0D68" w:rsidRPr="00FE2E39" w14:paraId="156E8E14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DE6DB4A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833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0 (0.155 to 11.0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C7C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DAF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52 (0.121 to 9.1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CC8FBB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63</w:t>
            </w:r>
          </w:p>
        </w:tc>
      </w:tr>
      <w:tr w:rsidR="001F0D68" w:rsidRPr="00FE2E39" w14:paraId="7F28A000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D4D57E0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ing statu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1893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931 (1.001 to 8.5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7DF8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604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8 (0.572 to 6.2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65B145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</w:t>
            </w:r>
          </w:p>
        </w:tc>
      </w:tr>
      <w:tr w:rsidR="001F0D68" w:rsidRPr="00FE2E39" w14:paraId="29121245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48F2200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398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79 (0.945 to 8.1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06F3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6B6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4 (0.813 to 8.6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203063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1F0D68" w:rsidRPr="00FE2E39" w14:paraId="5DAEEF5B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553B3F0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boratory paramete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D3F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1D32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FF4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27500D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73168B5C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B21646F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moglobin, g/d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AFC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1 (0.861 to 1.6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E4C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4F3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5 (0.722 to 1.4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A1C8491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76</w:t>
            </w:r>
          </w:p>
        </w:tc>
      </w:tr>
      <w:tr w:rsidR="001F0D68" w:rsidRPr="00FE2E39" w14:paraId="199A2302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2ED3CB6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atelet count, cells/m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E85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 (0.991 to 1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EDE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D67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 (0.989 to 1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25F35A8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6</w:t>
            </w:r>
          </w:p>
        </w:tc>
      </w:tr>
      <w:tr w:rsidR="001F0D68" w:rsidRPr="00FE2E39" w14:paraId="78253762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93DC750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reatinine, mg/d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32C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1 (0.437 to 5.7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2F7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C7A4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4 (0.494 to 6.1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685DAB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</w:p>
        </w:tc>
      </w:tr>
      <w:tr w:rsidR="001F0D68" w:rsidRPr="00FE2E39" w14:paraId="6471721E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6CAA9AE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Total cholestero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547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 (0.981 to 1.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8A4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CE9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0 (0.977 to 1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3D60458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1F0D68" w:rsidRPr="00FE2E39" w14:paraId="0452B992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F33D40B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G, mg/d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A07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 (0.995 to 1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891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F00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 (0.995 to 1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4791621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</w:t>
            </w:r>
          </w:p>
        </w:tc>
      </w:tr>
      <w:tr w:rsidR="001F0D68" w:rsidRPr="00FE2E39" w14:paraId="52721C6E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4A5D7C0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DL-C, mg/d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C60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 (0.941 to 1.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D0B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D1B4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4 (0.937 to 1.0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DA1C79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5</w:t>
            </w:r>
          </w:p>
        </w:tc>
      </w:tr>
      <w:tr w:rsidR="001F0D68" w:rsidRPr="00FE2E39" w14:paraId="759FFA1D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EB9937B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seline LDL-C, mg/d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C8A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 (0.972 to 1.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6E2D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9C3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 (0.968 to 1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9F420E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1F0D68" w:rsidRPr="00FE2E39" w14:paraId="328137F5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54B1875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bA1C, %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05F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 (0.488 to 1.4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96D2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B1D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 (0.537 to 1.4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10907E8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</w:tr>
      <w:tr w:rsidR="001F0D68" w:rsidRPr="00FE2E39" w14:paraId="2B8DAEA3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24C8254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ymptomatic CA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9F9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6 (0.848 to 17.7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495B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ED3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A5149E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F0D68" w:rsidRPr="00FE2E39" w14:paraId="48799613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5717D20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S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33A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7CD5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CCF3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8F34A64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5C670E92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B7F3622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nosis site, left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B16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5 (0.241 to 2.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E055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EDA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 (0.169 to 1.7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050F22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0</w:t>
            </w:r>
          </w:p>
        </w:tc>
      </w:tr>
      <w:tr w:rsidR="001F0D68" w:rsidRPr="00FE2E39" w14:paraId="5B2C3103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8A6E4A8" w14:textId="77777777" w:rsidR="001F0D68" w:rsidRPr="00FE2E39" w:rsidRDefault="001F0D68" w:rsidP="000C599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procedure degree of stenosis (NASCET), %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F74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4 (0.961 to 1.0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DDD2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8D4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 (0.963 to 1.0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59A4A9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</w:t>
            </w:r>
          </w:p>
        </w:tc>
      </w:tr>
      <w:tr w:rsidR="001F0D68" w:rsidRPr="00FE2E39" w14:paraId="52B13295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96115BC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rregular or ulcerated plaque surface *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986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0 (0.185 to 2.0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74DE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21E4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2 (0.170 to 2.1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B9A1F58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</w:tr>
      <w:tr w:rsidR="001F0D68" w:rsidRPr="00FE2E39" w14:paraId="660A1258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2EE6022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DU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E8A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CCBF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B96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611056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25B7782D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B6E9B74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ICA PSV, cm/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70A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04 (1.001 to 1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9E3F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CB53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04 (1.001 to 1.0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089135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1F0D68" w:rsidRPr="00FE2E39" w14:paraId="7E109BDE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A8A1717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ICA EDV, cm/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89E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 (0.999 to 1.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7D57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36D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 (0.999 to 1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052A85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1F0D68" w:rsidRPr="00FE2E39" w14:paraId="458D0931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E388F6E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CA PSV, cm/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59E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 (0.978 to 1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14A9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5DE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 (0.982 to 1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A6C3DD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</w:t>
            </w:r>
          </w:p>
        </w:tc>
      </w:tr>
      <w:tr w:rsidR="001F0D68" w:rsidRPr="00FE2E39" w14:paraId="706A0351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EA67D75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CA EDV, cm/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D77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 (0.923 to 1.0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6BB0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2F42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 (0.924 to 1.0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1A3B52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</w:t>
            </w:r>
          </w:p>
        </w:tc>
      </w:tr>
      <w:tr w:rsidR="001F0D68" w:rsidRPr="00FE2E39" w14:paraId="064560B6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E0E2C51" w14:textId="77777777" w:rsidR="001F0D68" w:rsidRPr="00FE2E39" w:rsidRDefault="001F0D68" w:rsidP="000C599E">
            <w:pPr>
              <w:spacing w:line="480" w:lineRule="auto"/>
              <w:ind w:firstLine="19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olucent</w:t>
            </w:r>
            <w:proofErr w:type="spellEnd"/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FCD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6 (0.188 to 2.5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712B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522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8 (0.223 to 3.3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E2E036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8</w:t>
            </w:r>
          </w:p>
        </w:tc>
      </w:tr>
      <w:tr w:rsidR="001F0D68" w:rsidRPr="00FE2E39" w14:paraId="23958F9F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E9BD4E0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rocedural facto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560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8E1B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7EC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F881B8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4763F821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BB37E6F" w14:textId="77777777" w:rsidR="001F0D68" w:rsidRPr="00FE2E39" w:rsidRDefault="001F0D68" w:rsidP="000C599E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procedure degree of stenosis (ECST), %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409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7 (0.975 to 1.0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B9A5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D23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9 (0.974 to 1.0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55BA20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</w:tr>
      <w:tr w:rsidR="001F0D68" w:rsidRPr="00FE2E39" w14:paraId="7018E4BB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132E10E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LDL-C, mg/d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B278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67 (0.938 to 0.9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A45F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B73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68 (0.937 to 0.9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3CB7A2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1F0D68" w:rsidRPr="00FE2E39" w14:paraId="19E33C41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60BC23D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platelet treatment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4BA5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B63B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E59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0391B9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  <w:tr w:rsidR="001F0D68" w:rsidRPr="00FE2E39" w14:paraId="69008F12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D8B5464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no therap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64C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22ED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D41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85B134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468B2345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57D896B" w14:textId="77777777" w:rsidR="001F0D68" w:rsidRPr="00FE2E39" w:rsidRDefault="001F0D68" w:rsidP="000C599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ual therap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AC94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4 (0.602 to 8.1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9A62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7BAA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44 (0.620 to 13.9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6DA0F5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26886FE3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2D4DD6A" w14:textId="77777777" w:rsidR="001F0D68" w:rsidRPr="00FE2E39" w:rsidRDefault="001F0D68" w:rsidP="000C59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 of statin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131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0156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26BE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3373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</w:p>
        </w:tc>
      </w:tr>
      <w:tr w:rsidR="001F0D68" w:rsidRPr="00FE2E39" w14:paraId="2D1C9777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B391847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torvastat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3A34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B1A3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7E6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7C2F423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0D68" w:rsidRPr="00FE2E39" w14:paraId="0D7B45A9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CEB8546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osuvastat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AE7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 (0.042 to 2.6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C601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F0F9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 (0.044 to 2.9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4376DC6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6</w:t>
            </w:r>
          </w:p>
        </w:tc>
      </w:tr>
      <w:tr w:rsidR="001F0D68" w:rsidRPr="00FE2E39" w14:paraId="16102F76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D2C1A44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the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938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3 (0.121 to 8.6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2A76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F171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9 (0.195 to 18.6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6697091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</w:tr>
      <w:tr w:rsidR="001F0D68" w:rsidRPr="00FE2E39" w14:paraId="39E20DBC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5F991F8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pid lowering treatment</w:t>
            </w: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2E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913D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A934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F3C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A34E27F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5</w:t>
            </w:r>
          </w:p>
        </w:tc>
      </w:tr>
      <w:tr w:rsidR="001F0D68" w:rsidRPr="00FE2E39" w14:paraId="02B7A845" w14:textId="77777777" w:rsidTr="000C599E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035B8D8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oderate intensity stat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FE41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7 (0.158 to 1.3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B789" w14:textId="77777777" w:rsidR="001F0D68" w:rsidRPr="000F2775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775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FE40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 (0.129 to 1.3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D35C44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1F0D68" w:rsidRPr="00FE2E39" w14:paraId="49302FCA" w14:textId="77777777" w:rsidTr="000C599E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BF15B0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High intensity statin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FEAB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D316C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DD147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8270DB" w14:textId="77777777" w:rsidR="001F0D68" w:rsidRPr="00FE2E39" w:rsidRDefault="001F0D68" w:rsidP="000C5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8A634FE" w14:textId="77777777" w:rsidR="001F0D68" w:rsidRPr="00FE2E39" w:rsidRDefault="001F0D68" w:rsidP="001F0D6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21151137"/>
      <w:bookmarkEnd w:id="1"/>
      <w:bookmarkEnd w:id="3"/>
      <w:r w:rsidRPr="00FE2E39">
        <w:rPr>
          <w:rFonts w:ascii="Times New Roman" w:hAnsi="Times New Roman" w:cs="Times New Roman"/>
          <w:sz w:val="24"/>
          <w:szCs w:val="24"/>
        </w:rPr>
        <w:t>CAS, carotid artery angioplasty with stenting; CCA, common carotid artery; CDU, carotid Doppler ultrasonography; CI, confidence interval; ECST, European carotid surgery trial; EDV, end-diastolic velocity; DSA, digital subtraction angiography; HbA1C, glycated hemoglobin; HDL-C, high-density lipoprotein cholesterol; ICA, internal carotid artery; ISR, in-stent restenosis; LDL-C, low-density lipoprotein cholesterol; NASCET, North American symptomatic carotid endarterectomy trial; OR, odds ratio; PSV, peak systolic velocity; TG, triglyceride.</w:t>
      </w:r>
    </w:p>
    <w:p w14:paraId="7B4BE197" w14:textId="77777777" w:rsidR="001F0D68" w:rsidRPr="00FE2E39" w:rsidRDefault="001F0D68" w:rsidP="001F0D6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2E39">
        <w:rPr>
          <w:rFonts w:ascii="Times New Roman" w:hAnsi="Times New Roman" w:cs="Times New Roman"/>
          <w:sz w:val="24"/>
          <w:szCs w:val="24"/>
        </w:rPr>
        <w:t>* Plaque classification based on the 1994 American Heart Association standard criteria.</w:t>
      </w:r>
    </w:p>
    <w:p w14:paraId="291A5E96" w14:textId="77777777" w:rsidR="001F0D68" w:rsidRPr="00FE2E39" w:rsidRDefault="001F0D68" w:rsidP="001F0D6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2E3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lastRenderedPageBreak/>
        <w:t xml:space="preserve">† </w:t>
      </w:r>
      <w:r w:rsidRPr="00FE2E39">
        <w:rPr>
          <w:rFonts w:ascii="Times New Roman" w:hAnsi="Times New Roman" w:cs="Times New Roman"/>
          <w:sz w:val="24"/>
          <w:szCs w:val="24"/>
        </w:rPr>
        <w:t>The intensity of statin therapy is categorized according to the 2018 American Heart Association guidelines.</w:t>
      </w:r>
    </w:p>
    <w:p w14:paraId="73AB565D" w14:textId="77777777" w:rsidR="001F0D68" w:rsidRPr="00FE2E39" w:rsidRDefault="001F0D68" w:rsidP="001F0D6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2E39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Numbers in bold indicate a </w:t>
      </w:r>
      <w:bookmarkStart w:id="5" w:name="_Hlk121151193"/>
      <w:bookmarkEnd w:id="2"/>
      <w:bookmarkEnd w:id="4"/>
    </w:p>
    <w:bookmarkEnd w:id="5"/>
    <w:p w14:paraId="0F1D1EA1" w14:textId="77777777" w:rsidR="001F0D68" w:rsidRPr="00FE2E39" w:rsidRDefault="001F0D68" w:rsidP="001F0D6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2CCF3E" w14:textId="77777777" w:rsidR="001F0D68" w:rsidRPr="00FE2E39" w:rsidRDefault="001F0D68" w:rsidP="001F0D6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1765AD" w14:textId="77777777" w:rsidR="001F0D68" w:rsidRPr="00FE2E39" w:rsidRDefault="001F0D68" w:rsidP="001F0D6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  <w:sectPr w:rsidR="001F0D68" w:rsidRPr="00FE2E39" w:rsidSect="00DF5E63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69A463E7" w14:textId="66275C17" w:rsidR="001F0D68" w:rsidRPr="00FE2E39" w:rsidRDefault="001F0D68" w:rsidP="001F0D68">
      <w:pPr>
        <w:spacing w:after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bookmarkStart w:id="6" w:name="_Hlk16825578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FE2E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E2E39">
        <w:rPr>
          <w:rFonts w:ascii="Times New Roman" w:hAnsi="Times New Roman" w:cs="Times New Roman"/>
          <w:color w:val="000000" w:themeColor="text1"/>
          <w:sz w:val="24"/>
          <w:szCs w:val="24"/>
        </w:rPr>
        <w:t>Multivariate logistic regression analysis of clinical variables for carotid restenosis after symptomatic CAS</w:t>
      </w:r>
    </w:p>
    <w:tbl>
      <w:tblPr>
        <w:tblStyle w:val="TableGrid"/>
        <w:tblW w:w="65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2693"/>
        <w:gridCol w:w="992"/>
      </w:tblGrid>
      <w:tr w:rsidR="001F0D68" w:rsidRPr="00FE2E39" w14:paraId="03E3BBF9" w14:textId="77777777" w:rsidTr="000C599E">
        <w:trPr>
          <w:trHeight w:val="849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998EC0" w14:textId="77777777" w:rsidR="001F0D68" w:rsidRPr="00FE2E39" w:rsidRDefault="001F0D68" w:rsidP="000C599E">
            <w:pPr>
              <w:pStyle w:val="NoSpacing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642ED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*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425C81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F0D68" w:rsidRPr="00FE2E39" w14:paraId="6FD98F7C" w14:textId="77777777" w:rsidTr="000C599E">
        <w:trPr>
          <w:trHeight w:val="96"/>
        </w:trPr>
        <w:tc>
          <w:tcPr>
            <w:tcW w:w="2864" w:type="dxa"/>
            <w:tcBorders>
              <w:top w:val="single" w:sz="4" w:space="0" w:color="auto"/>
            </w:tcBorders>
            <w:vAlign w:val="center"/>
          </w:tcPr>
          <w:p w14:paraId="52AF03A4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ICA PSV, cm/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F2B8FA9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1.004 (1.000 to 1.0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32FB24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1F0D68" w:rsidRPr="00FE2E39" w14:paraId="1CF651A6" w14:textId="77777777" w:rsidTr="000C599E">
        <w:trPr>
          <w:trHeight w:val="96"/>
        </w:trPr>
        <w:tc>
          <w:tcPr>
            <w:tcW w:w="2864" w:type="dxa"/>
            <w:vAlign w:val="center"/>
          </w:tcPr>
          <w:p w14:paraId="0862681C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693" w:type="dxa"/>
            <w:vAlign w:val="center"/>
          </w:tcPr>
          <w:p w14:paraId="4240A88D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3.953 (1.000 to 15.626)</w:t>
            </w:r>
          </w:p>
        </w:tc>
        <w:tc>
          <w:tcPr>
            <w:tcW w:w="992" w:type="dxa"/>
            <w:vAlign w:val="center"/>
          </w:tcPr>
          <w:p w14:paraId="458F13C5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1F0D68" w:rsidRPr="00FE2E39" w14:paraId="7EF5D2F3" w14:textId="77777777" w:rsidTr="000C599E">
        <w:trPr>
          <w:trHeight w:val="96"/>
        </w:trPr>
        <w:tc>
          <w:tcPr>
            <w:tcW w:w="2864" w:type="dxa"/>
            <w:vAlign w:val="center"/>
          </w:tcPr>
          <w:p w14:paraId="30A7020E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2693" w:type="dxa"/>
            <w:vAlign w:val="center"/>
          </w:tcPr>
          <w:p w14:paraId="1206A822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sz w:val="24"/>
                <w:szCs w:val="24"/>
              </w:rPr>
              <w:t>4.239 (1.090 to 16.484)</w:t>
            </w:r>
          </w:p>
        </w:tc>
        <w:tc>
          <w:tcPr>
            <w:tcW w:w="992" w:type="dxa"/>
            <w:vAlign w:val="center"/>
          </w:tcPr>
          <w:p w14:paraId="246CDA0C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b/>
                <w:sz w:val="24"/>
                <w:szCs w:val="24"/>
              </w:rPr>
              <w:t>0.037</w:t>
            </w:r>
          </w:p>
        </w:tc>
      </w:tr>
      <w:tr w:rsidR="001F0D68" w:rsidRPr="00FE2E39" w14:paraId="48EB7181" w14:textId="77777777" w:rsidTr="000C599E">
        <w:trPr>
          <w:trHeight w:val="96"/>
        </w:trPr>
        <w:tc>
          <w:tcPr>
            <w:tcW w:w="2864" w:type="dxa"/>
            <w:vAlign w:val="center"/>
          </w:tcPr>
          <w:p w14:paraId="37AAB741" w14:textId="77777777" w:rsidR="001F0D68" w:rsidRPr="00FE2E39" w:rsidRDefault="001F0D68" w:rsidP="000C5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Baseline LDL-C, mg/dL</w:t>
            </w:r>
          </w:p>
        </w:tc>
        <w:tc>
          <w:tcPr>
            <w:tcW w:w="2693" w:type="dxa"/>
            <w:vAlign w:val="center"/>
          </w:tcPr>
          <w:p w14:paraId="2B44FF92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0.982 (0.963 to 1.001)</w:t>
            </w:r>
          </w:p>
        </w:tc>
        <w:tc>
          <w:tcPr>
            <w:tcW w:w="992" w:type="dxa"/>
            <w:vAlign w:val="center"/>
          </w:tcPr>
          <w:p w14:paraId="110D5E68" w14:textId="77777777" w:rsidR="001F0D68" w:rsidRPr="00FE2E39" w:rsidRDefault="001F0D68" w:rsidP="000C599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3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</w:tbl>
    <w:p w14:paraId="0B6E44C6" w14:textId="77777777" w:rsidR="001F0D68" w:rsidRPr="00FE2E39" w:rsidRDefault="001F0D68" w:rsidP="001F0D6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2E39">
        <w:rPr>
          <w:rFonts w:ascii="Times New Roman" w:hAnsi="Times New Roman" w:cs="Times New Roman"/>
          <w:sz w:val="24"/>
          <w:szCs w:val="24"/>
        </w:rPr>
        <w:t>CAS, carotid artery angioplasty with stenting; CI, confidence interval; ICA, internal carotid artery; LDL-C, low-density lipoprotein cholesterol; PSV, peak systolic velocity.</w:t>
      </w:r>
    </w:p>
    <w:p w14:paraId="20510A6B" w14:textId="0A64B14A" w:rsidR="001F0D68" w:rsidRPr="00FE2E39" w:rsidRDefault="001F0D68" w:rsidP="001F0D6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2E39">
        <w:rPr>
          <w:rFonts w:ascii="Times New Roman" w:hAnsi="Times New Roman" w:cs="Times New Roman"/>
          <w:sz w:val="24"/>
          <w:szCs w:val="24"/>
        </w:rPr>
        <w:t>*</w:t>
      </w:r>
      <w:r w:rsidRPr="00B65DE2">
        <w:rPr>
          <w:rFonts w:ascii="Times New Roman" w:hAnsi="Times New Roman" w:cs="Times New Roman"/>
          <w:color w:val="000000" w:themeColor="text1"/>
          <w:sz w:val="24"/>
          <w:szCs w:val="24"/>
        </w:rPr>
        <w:t>Adjusted for</w:t>
      </w:r>
      <w:r w:rsidR="0036188E" w:rsidRPr="00B65D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</w:t>
      </w:r>
      <w:r w:rsidR="000F2775" w:rsidRPr="00B65DE2">
        <w:rPr>
          <w:rFonts w:ascii="Times New Roman" w:hAnsi="Times New Roman" w:cs="Times New Roman"/>
          <w:color w:val="000000" w:themeColor="text1"/>
          <w:sz w:val="24"/>
          <w:szCs w:val="24"/>
        </w:rPr>
        <w:t>, sex</w:t>
      </w:r>
      <w:r w:rsidR="0036188E" w:rsidRPr="00B65DE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618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2E3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, p</w:t>
      </w:r>
      <w:r w:rsidRPr="00FE2E39">
        <w:rPr>
          <w:rFonts w:ascii="Times New Roman" w:hAnsi="Times New Roman" w:cs="Times New Roman"/>
          <w:sz w:val="24"/>
          <w:szCs w:val="24"/>
        </w:rPr>
        <w:t>revious stroke</w:t>
      </w:r>
      <w:r w:rsidRPr="00FE2E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ronic heart disease, alcohol, total cholesterol, LDL-C, </w:t>
      </w:r>
      <w:bookmarkStart w:id="7" w:name="_Hlk114065712"/>
      <w:r w:rsidRPr="00FE2E39">
        <w:rPr>
          <w:rFonts w:ascii="Times New Roman" w:hAnsi="Times New Roman" w:cs="Times New Roman"/>
          <w:color w:val="000000" w:themeColor="text1"/>
          <w:sz w:val="24"/>
          <w:szCs w:val="24"/>
        </w:rPr>
        <w:t>and ICA PSV</w:t>
      </w:r>
      <w:bookmarkEnd w:id="7"/>
      <w:r w:rsidRPr="00FE2E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6"/>
    <w:p w14:paraId="5D1851C8" w14:textId="77777777" w:rsidR="0096008A" w:rsidRPr="001F0D68" w:rsidRDefault="0096008A"/>
    <w:sectPr w:rsidR="0096008A" w:rsidRPr="001F0D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533688" w14:textId="77777777" w:rsidR="00403397" w:rsidRDefault="00403397" w:rsidP="00B857A7">
      <w:pPr>
        <w:spacing w:after="0" w:line="240" w:lineRule="auto"/>
      </w:pPr>
      <w:r>
        <w:separator/>
      </w:r>
    </w:p>
  </w:endnote>
  <w:endnote w:type="continuationSeparator" w:id="0">
    <w:p w14:paraId="54E7FC8B" w14:textId="77777777" w:rsidR="00403397" w:rsidRDefault="00403397" w:rsidP="00B85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C39B9" w14:textId="77777777" w:rsidR="00403397" w:rsidRDefault="00403397" w:rsidP="00B857A7">
      <w:pPr>
        <w:spacing w:after="0" w:line="240" w:lineRule="auto"/>
      </w:pPr>
      <w:r>
        <w:separator/>
      </w:r>
    </w:p>
  </w:footnote>
  <w:footnote w:type="continuationSeparator" w:id="0">
    <w:p w14:paraId="43001F71" w14:textId="77777777" w:rsidR="00403397" w:rsidRDefault="00403397" w:rsidP="00B85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68"/>
    <w:rsid w:val="000B1947"/>
    <w:rsid w:val="000F2775"/>
    <w:rsid w:val="00183244"/>
    <w:rsid w:val="001F0D68"/>
    <w:rsid w:val="0036188E"/>
    <w:rsid w:val="00403397"/>
    <w:rsid w:val="0053207C"/>
    <w:rsid w:val="007D5F00"/>
    <w:rsid w:val="0081306E"/>
    <w:rsid w:val="008241DF"/>
    <w:rsid w:val="0096008A"/>
    <w:rsid w:val="00B65DE2"/>
    <w:rsid w:val="00B857A7"/>
    <w:rsid w:val="00EA4DA9"/>
    <w:rsid w:val="00F32BEA"/>
    <w:rsid w:val="00FA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7BDD8"/>
  <w15:chartTrackingRefBased/>
  <w15:docId w15:val="{4CCF5E97-DEF3-4832-AB3F-2CACD43E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D6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0D68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7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57A7"/>
  </w:style>
  <w:style w:type="paragraph" w:styleId="Footer">
    <w:name w:val="footer"/>
    <w:basedOn w:val="Normal"/>
    <w:link w:val="FooterChar"/>
    <w:uiPriority w:val="99"/>
    <w:unhideWhenUsed/>
    <w:rsid w:val="00B857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5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상일</dc:creator>
  <cp:keywords/>
  <dc:description/>
  <cp:lastModifiedBy>John Magri</cp:lastModifiedBy>
  <cp:revision>3</cp:revision>
  <dcterms:created xsi:type="dcterms:W3CDTF">2024-06-02T12:24:00Z</dcterms:created>
  <dcterms:modified xsi:type="dcterms:W3CDTF">2024-08-07T15:56:00Z</dcterms:modified>
</cp:coreProperties>
</file>